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5848BD" w14:textId="39EB546D" w:rsidR="005C28C8" w:rsidRPr="005C28C8" w:rsidRDefault="005C28C8" w:rsidP="005C28C8">
      <w:pPr>
        <w:autoSpaceDE w:val="0"/>
        <w:autoSpaceDN w:val="0"/>
        <w:adjustRightInd w:val="0"/>
        <w:spacing w:before="120"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2"/>
      <w:bookmarkStart w:id="1" w:name="OLE_LINK47"/>
      <w:bookmarkStart w:id="2" w:name="OLE_LINK19"/>
      <w:r w:rsidRPr="005C28C8">
        <w:rPr>
          <w:rFonts w:ascii="Times New Roman" w:eastAsiaTheme="minorEastAsia" w:hAnsi="Times New Roman" w:cs="Times New Roman"/>
          <w:sz w:val="24"/>
          <w:szCs w:val="24"/>
          <w:lang w:eastAsia="zh-CN" w:bidi="ar-SA"/>
        </w:rPr>
        <w:t>Supplementary material for</w:t>
      </w:r>
    </w:p>
    <w:p w14:paraId="0D846598" w14:textId="33C554F0" w:rsidR="00E45685" w:rsidRPr="00E45685" w:rsidRDefault="00E45685" w:rsidP="00E45685">
      <w:pPr>
        <w:autoSpaceDE w:val="0"/>
        <w:autoSpaceDN w:val="0"/>
        <w:adjustRightInd w:val="0"/>
        <w:spacing w:before="12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5685">
        <w:rPr>
          <w:rFonts w:ascii="Times New Roman" w:hAnsi="Times New Roman" w:cs="Times New Roman"/>
          <w:b/>
          <w:sz w:val="24"/>
          <w:szCs w:val="24"/>
        </w:rPr>
        <w:t xml:space="preserve">HIMA2: High-dimensional Mediation Analysis and its application in </w:t>
      </w:r>
      <w:proofErr w:type="spellStart"/>
      <w:r w:rsidRPr="00E45685">
        <w:rPr>
          <w:rFonts w:ascii="Times New Roman" w:hAnsi="Times New Roman" w:cs="Times New Roman"/>
          <w:b/>
          <w:sz w:val="24"/>
          <w:szCs w:val="24"/>
        </w:rPr>
        <w:t>epigenome</w:t>
      </w:r>
      <w:proofErr w:type="spellEnd"/>
      <w:r w:rsidRPr="00E45685">
        <w:rPr>
          <w:rFonts w:ascii="Times New Roman" w:hAnsi="Times New Roman" w:cs="Times New Roman"/>
          <w:b/>
          <w:sz w:val="24"/>
          <w:szCs w:val="24"/>
        </w:rPr>
        <w:t>-wide DNA methylation data</w:t>
      </w:r>
      <w:bookmarkEnd w:id="0"/>
    </w:p>
    <w:p w14:paraId="2B3A2793" w14:textId="77777777" w:rsidR="00E45685" w:rsidRPr="00E45685" w:rsidRDefault="00E45685" w:rsidP="00E45685">
      <w:pPr>
        <w:autoSpaceDE w:val="0"/>
        <w:autoSpaceDN w:val="0"/>
        <w:adjustRightInd w:val="0"/>
        <w:spacing w:before="120" w:after="0"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bookmarkStart w:id="3" w:name="OLE_LINK38"/>
      <w:bookmarkStart w:id="4" w:name="OLE_LINK15"/>
      <w:bookmarkStart w:id="5" w:name="OLE_LINK13"/>
      <w:bookmarkStart w:id="6" w:name="OLE_LINK4"/>
      <w:bookmarkStart w:id="7" w:name="OLE_LINK5"/>
      <w:bookmarkEnd w:id="1"/>
      <w:bookmarkEnd w:id="2"/>
      <w:r w:rsidRPr="00E45685">
        <w:rPr>
          <w:rFonts w:ascii="Times New Roman" w:hAnsi="Times New Roman" w:cs="Times New Roman"/>
          <w:bCs/>
          <w:sz w:val="24"/>
          <w:szCs w:val="24"/>
        </w:rPr>
        <w:t>Chamila</w:t>
      </w:r>
      <w:bookmarkEnd w:id="3"/>
      <w:r w:rsidRPr="00E45685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8" w:name="OLE_LINK40"/>
      <w:bookmarkStart w:id="9" w:name="OLE_LINK39"/>
      <w:r w:rsidRPr="00E45685">
        <w:rPr>
          <w:rFonts w:ascii="Times New Roman" w:hAnsi="Times New Roman" w:cs="Times New Roman"/>
          <w:bCs/>
          <w:sz w:val="24"/>
          <w:szCs w:val="24"/>
        </w:rPr>
        <w:t>Perera</w:t>
      </w:r>
      <w:bookmarkEnd w:id="8"/>
      <w:bookmarkEnd w:id="9"/>
      <w:r w:rsidRPr="00E4568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bookmarkStart w:id="10" w:name="_GoBack"/>
      <w:bookmarkEnd w:id="10"/>
      <w:r w:rsidRPr="00E45685">
        <w:rPr>
          <w:rFonts w:ascii="Times New Roman" w:hAnsi="Times New Roman" w:cs="Times New Roman"/>
          <w:bCs/>
          <w:sz w:val="24"/>
          <w:szCs w:val="24"/>
        </w:rPr>
        <w:t xml:space="preserve">, </w:t>
      </w:r>
      <w:bookmarkStart w:id="11" w:name="OLE_LINK46"/>
      <w:bookmarkStart w:id="12" w:name="OLE_LINK45"/>
      <w:proofErr w:type="spellStart"/>
      <w:r w:rsidRPr="00E45685">
        <w:rPr>
          <w:rFonts w:ascii="Times New Roman" w:hAnsi="Times New Roman" w:cs="Times New Roman"/>
          <w:bCs/>
          <w:sz w:val="24"/>
          <w:szCs w:val="24"/>
        </w:rPr>
        <w:t>Haixiang</w:t>
      </w:r>
      <w:proofErr w:type="spellEnd"/>
      <w:r w:rsidRPr="00E45685">
        <w:rPr>
          <w:rFonts w:ascii="Times New Roman" w:hAnsi="Times New Roman" w:cs="Times New Roman"/>
          <w:bCs/>
          <w:sz w:val="24"/>
          <w:szCs w:val="24"/>
        </w:rPr>
        <w:t xml:space="preserve"> Zhang</w:t>
      </w:r>
      <w:r w:rsidRPr="00E45685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E45685">
        <w:rPr>
          <w:rFonts w:ascii="Times New Roman" w:hAnsi="Times New Roman" w:cs="Times New Roman"/>
          <w:bCs/>
          <w:sz w:val="24"/>
          <w:szCs w:val="24"/>
        </w:rPr>
        <w:t>, Yinan Zheng</w:t>
      </w:r>
      <w:r w:rsidRPr="00E45685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E45685">
        <w:rPr>
          <w:rFonts w:ascii="Times New Roman" w:hAnsi="Times New Roman" w:cs="Times New Roman"/>
          <w:bCs/>
          <w:sz w:val="24"/>
          <w:szCs w:val="24"/>
        </w:rPr>
        <w:t>, Lifang Hou</w:t>
      </w:r>
      <w:r w:rsidRPr="00E45685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E45685">
        <w:rPr>
          <w:rFonts w:ascii="Times New Roman" w:hAnsi="Times New Roman" w:cs="Times New Roman"/>
          <w:bCs/>
          <w:sz w:val="24"/>
          <w:szCs w:val="24"/>
        </w:rPr>
        <w:t>, Annie Qu</w:t>
      </w:r>
      <w:r w:rsidRPr="00E45685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E45685">
        <w:rPr>
          <w:rFonts w:ascii="Times New Roman" w:hAnsi="Times New Roman" w:cs="Times New Roman"/>
          <w:bCs/>
          <w:sz w:val="24"/>
          <w:szCs w:val="24"/>
        </w:rPr>
        <w:t>, Cheng Zheng</w:t>
      </w:r>
      <w:r w:rsidRPr="00E45685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E45685">
        <w:rPr>
          <w:rFonts w:ascii="Times New Roman" w:hAnsi="Times New Roman" w:cs="Times New Roman"/>
          <w:bCs/>
          <w:sz w:val="24"/>
          <w:szCs w:val="24"/>
        </w:rPr>
        <w:t>, Ke Xie</w:t>
      </w:r>
      <w:r w:rsidRPr="00E4568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bookmarkEnd w:id="4"/>
      <w:bookmarkEnd w:id="5"/>
      <w:r w:rsidRPr="00E45685">
        <w:rPr>
          <w:rFonts w:ascii="Times New Roman" w:hAnsi="Times New Roman" w:cs="Times New Roman"/>
          <w:bCs/>
          <w:sz w:val="24"/>
          <w:szCs w:val="24"/>
        </w:rPr>
        <w:t>, Lei Liu</w:t>
      </w:r>
      <w:r w:rsidRPr="00E45685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bookmarkEnd w:id="11"/>
      <w:bookmarkEnd w:id="12"/>
    </w:p>
    <w:p w14:paraId="710D0472" w14:textId="77777777" w:rsidR="00E45685" w:rsidRPr="00E45685" w:rsidRDefault="00E45685" w:rsidP="00E45685">
      <w:pPr>
        <w:autoSpaceDE w:val="0"/>
        <w:autoSpaceDN w:val="0"/>
        <w:adjustRightInd w:val="0"/>
        <w:spacing w:before="120"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zh-CN" w:bidi="ar-SA"/>
        </w:rPr>
      </w:pPr>
      <w:r w:rsidRPr="00E4568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 w:bidi="ar-SA"/>
        </w:rPr>
        <w:t>1</w:t>
      </w:r>
      <w:r w:rsidRPr="00E45685">
        <w:rPr>
          <w:rFonts w:ascii="Times New Roman" w:eastAsiaTheme="minorEastAsia" w:hAnsi="Times New Roman" w:cs="Times New Roman"/>
          <w:sz w:val="24"/>
          <w:szCs w:val="24"/>
          <w:lang w:eastAsia="zh-CN" w:bidi="ar-SA"/>
        </w:rPr>
        <w:t>Division of Biostatistics, Washington University in St. Louis, St. Louis, MO, 63110, USA</w:t>
      </w:r>
    </w:p>
    <w:p w14:paraId="1B7085A6" w14:textId="77777777" w:rsidR="00E45685" w:rsidRPr="00E45685" w:rsidRDefault="00E45685" w:rsidP="00E45685">
      <w:pPr>
        <w:autoSpaceDE w:val="0"/>
        <w:autoSpaceDN w:val="0"/>
        <w:adjustRightInd w:val="0"/>
        <w:spacing w:before="120"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zh-CN" w:bidi="ar-SA"/>
        </w:rPr>
      </w:pPr>
      <w:r w:rsidRPr="00E4568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 w:bidi="ar-SA"/>
        </w:rPr>
        <w:t>2</w:t>
      </w:r>
      <w:r w:rsidRPr="00E45685">
        <w:rPr>
          <w:rFonts w:ascii="Times New Roman" w:eastAsiaTheme="minorEastAsia" w:hAnsi="Times New Roman" w:cs="Times New Roman"/>
          <w:sz w:val="24"/>
          <w:szCs w:val="24"/>
          <w:lang w:eastAsia="zh-CN" w:bidi="ar-SA"/>
        </w:rPr>
        <w:t xml:space="preserve">Center for Applied Mathematics, Tianjin University, Tianjin 300072, China </w:t>
      </w:r>
    </w:p>
    <w:p w14:paraId="46C3EB13" w14:textId="77777777" w:rsidR="00E45685" w:rsidRPr="00E45685" w:rsidRDefault="00E45685" w:rsidP="00E45685">
      <w:pPr>
        <w:autoSpaceDE w:val="0"/>
        <w:autoSpaceDN w:val="0"/>
        <w:adjustRightInd w:val="0"/>
        <w:spacing w:before="120"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zh-CN" w:bidi="ar-SA"/>
        </w:rPr>
      </w:pPr>
      <w:r w:rsidRPr="00E4568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 w:bidi="ar-SA"/>
        </w:rPr>
        <w:t>3</w:t>
      </w:r>
      <w:r w:rsidRPr="00E45685">
        <w:rPr>
          <w:rFonts w:ascii="Times New Roman" w:eastAsiaTheme="minorEastAsia" w:hAnsi="Times New Roman" w:cs="Times New Roman"/>
          <w:sz w:val="24"/>
          <w:szCs w:val="24"/>
          <w:lang w:eastAsia="zh-CN" w:bidi="ar-SA"/>
        </w:rPr>
        <w:t>Department of Preventive Medicine, Northwestern University, Chicago, IL, 60611, USA</w:t>
      </w:r>
    </w:p>
    <w:p w14:paraId="651E1376" w14:textId="77777777" w:rsidR="00E45685" w:rsidRPr="00E45685" w:rsidRDefault="00E45685" w:rsidP="00E45685">
      <w:pPr>
        <w:autoSpaceDE w:val="0"/>
        <w:autoSpaceDN w:val="0"/>
        <w:adjustRightInd w:val="0"/>
        <w:spacing w:before="120"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zh-CN" w:bidi="ar-SA"/>
        </w:rPr>
      </w:pPr>
      <w:r w:rsidRPr="00E4568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 w:bidi="ar-SA"/>
        </w:rPr>
        <w:t>4</w:t>
      </w:r>
      <w:r w:rsidRPr="00E45685">
        <w:rPr>
          <w:rFonts w:ascii="Times New Roman" w:eastAsiaTheme="minorEastAsia" w:hAnsi="Times New Roman" w:cs="Times New Roman"/>
          <w:sz w:val="24"/>
          <w:szCs w:val="24"/>
          <w:lang w:eastAsia="zh-CN" w:bidi="ar-SA"/>
        </w:rPr>
        <w:t>Department of Statistics, University of California, Irvine, CA 92697, USA</w:t>
      </w:r>
    </w:p>
    <w:p w14:paraId="4DDD94B8" w14:textId="77777777" w:rsidR="00E45685" w:rsidRPr="00E45685" w:rsidRDefault="00E45685" w:rsidP="00E45685">
      <w:pPr>
        <w:autoSpaceDE w:val="0"/>
        <w:autoSpaceDN w:val="0"/>
        <w:adjustRightInd w:val="0"/>
        <w:spacing w:before="120"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zh-CN" w:bidi="ar-SA"/>
        </w:rPr>
      </w:pPr>
      <w:bookmarkStart w:id="13" w:name="OLE_LINK3"/>
      <w:bookmarkStart w:id="14" w:name="OLE_LINK2"/>
      <w:r w:rsidRPr="00E4568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 w:bidi="ar-SA"/>
        </w:rPr>
        <w:t>5</w:t>
      </w:r>
      <w:r w:rsidRPr="00E45685">
        <w:rPr>
          <w:rFonts w:ascii="Times New Roman" w:eastAsiaTheme="minorEastAsia" w:hAnsi="Times New Roman" w:cs="Times New Roman"/>
          <w:sz w:val="24"/>
          <w:szCs w:val="24"/>
          <w:lang w:eastAsia="zh-CN" w:bidi="ar-SA"/>
        </w:rPr>
        <w:t>Department of Biostatistics, University of Nebraska Medical Center, Omaha, NE 68198, USA</w:t>
      </w:r>
      <w:bookmarkEnd w:id="6"/>
      <w:bookmarkEnd w:id="7"/>
      <w:bookmarkEnd w:id="13"/>
      <w:bookmarkEnd w:id="14"/>
    </w:p>
    <w:p w14:paraId="489F448A" w14:textId="77777777" w:rsidR="00E45685" w:rsidRPr="00E45685" w:rsidRDefault="00E45685" w:rsidP="00E45685">
      <w:pPr>
        <w:autoSpaceDE w:val="0"/>
        <w:autoSpaceDN w:val="0"/>
        <w:adjustRightInd w:val="0"/>
        <w:spacing w:before="120"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zh-CN" w:bidi="ar-SA"/>
        </w:rPr>
      </w:pPr>
      <w:r w:rsidRPr="00E45685">
        <w:rPr>
          <w:rFonts w:ascii="Times New Roman" w:eastAsiaTheme="minorEastAsia" w:hAnsi="Times New Roman" w:cs="Times New Roman"/>
          <w:sz w:val="24"/>
          <w:szCs w:val="24"/>
          <w:lang w:eastAsia="zh-CN" w:bidi="ar-SA"/>
        </w:rPr>
        <w:t>*lei.liu@wustl.edu</w:t>
      </w:r>
    </w:p>
    <w:p w14:paraId="3D9B1DB8" w14:textId="77777777" w:rsidR="00A6564F" w:rsidRDefault="00A6564F" w:rsidP="00CA6CF9">
      <w:pPr>
        <w:tabs>
          <w:tab w:val="left" w:pos="8208"/>
        </w:tabs>
        <w:spacing w:line="480" w:lineRule="auto"/>
        <w:rPr>
          <w:rFonts w:ascii="Times New Roman" w:hAnsi="Times New Roman" w:cs="Times New Roman"/>
          <w:sz w:val="24"/>
          <w:szCs w:val="24"/>
        </w:rPr>
        <w:sectPr w:rsidR="00A6564F" w:rsidSect="00A6564F">
          <w:pgSz w:w="11906" w:h="16838"/>
          <w:pgMar w:top="1440" w:right="1800" w:bottom="1440" w:left="1800" w:header="850" w:footer="994" w:gutter="0"/>
          <w:cols w:space="425"/>
          <w:docGrid w:type="linesAndChars" w:linePitch="312"/>
        </w:sectPr>
      </w:pPr>
    </w:p>
    <w:p w14:paraId="1F76B5F3" w14:textId="0DC7DDAA" w:rsidR="007825DF" w:rsidRPr="00A1782B" w:rsidRDefault="00CA6CF9" w:rsidP="00CA6CF9">
      <w:pPr>
        <w:tabs>
          <w:tab w:val="left" w:pos="820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782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63384">
        <w:rPr>
          <w:rFonts w:ascii="Times New Roman" w:hAnsi="Times New Roman" w:cs="Times New Roman"/>
          <w:sz w:val="24"/>
          <w:szCs w:val="24"/>
        </w:rPr>
        <w:t>S</w:t>
      </w:r>
      <w:r w:rsidRPr="00A1782B">
        <w:rPr>
          <w:rFonts w:ascii="Times New Roman" w:hAnsi="Times New Roman" w:cs="Times New Roman"/>
          <w:sz w:val="24"/>
          <w:szCs w:val="24"/>
        </w:rPr>
        <w:t xml:space="preserve">1: Bias (MSE) for mediation effect estimates </w:t>
      </w:r>
    </w:p>
    <w:tbl>
      <w:tblPr>
        <w:tblStyle w:val="TableGrid"/>
        <w:tblW w:w="11817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080"/>
        <w:gridCol w:w="790"/>
        <w:gridCol w:w="1657"/>
        <w:gridCol w:w="1658"/>
        <w:gridCol w:w="1658"/>
        <w:gridCol w:w="1658"/>
        <w:gridCol w:w="1658"/>
        <w:gridCol w:w="1658"/>
      </w:tblGrid>
      <w:tr w:rsidR="00CA6CF9" w:rsidRPr="00A1782B" w14:paraId="7B734006" w14:textId="77777777" w:rsidTr="00C21A34">
        <w:trPr>
          <w:trHeight w:val="20"/>
        </w:trPr>
        <w:tc>
          <w:tcPr>
            <w:tcW w:w="18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07F37" w14:textId="77777777" w:rsidR="00CA6CF9" w:rsidRPr="00A1782B" w:rsidRDefault="00CA6CF9" w:rsidP="005B10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D4B01" w14:textId="77777777" w:rsidR="00CA6CF9" w:rsidRPr="00A1782B" w:rsidRDefault="00CA6CF9" w:rsidP="005B10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ρ=0</m:t>
                </m:r>
              </m:oMath>
            </m:oMathPara>
          </w:p>
        </w:tc>
      </w:tr>
      <w:tr w:rsidR="00CA6CF9" w:rsidRPr="00A1782B" w14:paraId="5F887F19" w14:textId="77777777" w:rsidTr="00C21A34">
        <w:trPr>
          <w:trHeight w:val="20"/>
        </w:trPr>
        <w:tc>
          <w:tcPr>
            <w:tcW w:w="18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C1E25" w14:textId="77777777" w:rsidR="00CA6CF9" w:rsidRPr="00A1782B" w:rsidRDefault="00CA6CF9" w:rsidP="005B10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D1D93" w14:textId="77777777" w:rsidR="00CA6CF9" w:rsidRPr="00A1782B" w:rsidRDefault="00CA6CF9" w:rsidP="005B10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1000</m:t>
                </m:r>
              </m:oMath>
            </m:oMathPara>
          </w:p>
        </w:tc>
        <w:tc>
          <w:tcPr>
            <w:tcW w:w="49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469B7" w14:textId="77777777" w:rsidR="00CA6CF9" w:rsidRPr="00A1782B" w:rsidRDefault="00CA6CF9" w:rsidP="005B10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5000</m:t>
                </m:r>
              </m:oMath>
            </m:oMathPara>
          </w:p>
        </w:tc>
      </w:tr>
      <w:tr w:rsidR="00CA6CF9" w:rsidRPr="00A1782B" w14:paraId="4C65D1C9" w14:textId="77777777" w:rsidTr="00C21A34">
        <w:trPr>
          <w:trHeight w:val="20"/>
        </w:trPr>
        <w:tc>
          <w:tcPr>
            <w:tcW w:w="18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0D866" w14:textId="77777777" w:rsidR="00CA6CF9" w:rsidRPr="00A1782B" w:rsidRDefault="00CA6CF9" w:rsidP="005B10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A6D42" w14:textId="77777777" w:rsidR="00CA6CF9" w:rsidRPr="00A1782B" w:rsidRDefault="00CA6CF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eastAsia="Calibri" w:hAnsi="Times New Roman" w:cs="Times New Roman"/>
                <w:sz w:val="24"/>
                <w:szCs w:val="24"/>
              </w:rPr>
              <w:t>HIMA2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E839F" w14:textId="77777777" w:rsidR="00CA6CF9" w:rsidRPr="00A1782B" w:rsidRDefault="00CA6CF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C5457" w14:textId="77777777" w:rsidR="00CA6CF9" w:rsidRPr="00A1782B" w:rsidRDefault="00CA6CF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1782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A1782B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MA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C3E75" w14:textId="77777777" w:rsidR="00CA6CF9" w:rsidRPr="00A1782B" w:rsidRDefault="00CA6CF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2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4F8D5" w14:textId="77777777" w:rsidR="00CA6CF9" w:rsidRPr="00A1782B" w:rsidRDefault="00CA6CF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AAD43" w14:textId="77777777" w:rsidR="00CA6CF9" w:rsidRPr="00A1782B" w:rsidRDefault="00CA6CF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A1782B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MA</w:t>
            </w:r>
          </w:p>
        </w:tc>
      </w:tr>
      <w:tr w:rsidR="003A0138" w:rsidRPr="00A1782B" w14:paraId="048372BD" w14:textId="77777777" w:rsidTr="005B10BE">
        <w:trPr>
          <w:trHeight w:val="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DDBF7" w14:textId="77777777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C8BAA" w14:textId="77777777" w:rsidR="003A0138" w:rsidRPr="00A1782B" w:rsidRDefault="005B10BE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A6FDF3" w14:textId="5A25730C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7.12E-04 (9.28E-05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53DC52" w14:textId="5744C498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7.86E-03 (2.55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FB1FCA" w14:textId="47A0E639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7.38E-03 (1.53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54DC58" w14:textId="407CEF8C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7.01E-03 (1.15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0EA964" w14:textId="2C885A4A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1.56E-02 (3.59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58F388" w14:textId="44C269FF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1.55E-02 (3.10E-04)</w:t>
            </w:r>
          </w:p>
        </w:tc>
      </w:tr>
      <w:tr w:rsidR="003A0138" w:rsidRPr="00A1782B" w14:paraId="11C26E1D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57754" w14:textId="77777777" w:rsidR="003A0138" w:rsidRPr="00A1782B" w:rsidRDefault="003A0138" w:rsidP="003A0138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FB3F9" w14:textId="77777777" w:rsidR="003A0138" w:rsidRPr="00A1782B" w:rsidRDefault="005B10BE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6AD7C0" w14:textId="6B2A0704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5.82E-03 (4.32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1906D" w14:textId="57DA5412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1.38E-02 (6.87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E05E4" w14:textId="16607ABF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2.47E-02 (9.26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188B7B" w14:textId="706A5EB5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2.54E-02 (9.25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5759C2" w14:textId="5A935663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3.81E-02 (1.94E-03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A740A" w14:textId="208B908D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4.46E-02 (2.19E-03)</w:t>
            </w:r>
          </w:p>
        </w:tc>
      </w:tr>
      <w:tr w:rsidR="003A0138" w:rsidRPr="00A1782B" w14:paraId="7A6454EB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71723" w14:textId="77777777" w:rsidR="003A0138" w:rsidRPr="00A1782B" w:rsidRDefault="003A0138" w:rsidP="003A0138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F9A4C" w14:textId="77777777" w:rsidR="003A0138" w:rsidRPr="00A1782B" w:rsidRDefault="005B10BE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6BF6D6" w14:textId="044647C3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2.03E-04 (8.45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2B965" w14:textId="6878D5A8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1.63E-05 (7.46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E6C10A" w14:textId="47809F77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3.10E-05 (5.44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82C03F" w14:textId="3B27C9E3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1.00E-04 (2.76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D9E567" w14:textId="38927A8F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6.95E-06 (1.48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3326CD" w14:textId="6BDB4C5C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3.27E-05</w:t>
            </w:r>
            <w:r w:rsidR="007F09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(1.43E-06)</w:t>
            </w:r>
          </w:p>
        </w:tc>
      </w:tr>
      <w:tr w:rsidR="003A0138" w:rsidRPr="00A1782B" w14:paraId="4B4509ED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AC264" w14:textId="77777777" w:rsidR="003A0138" w:rsidRPr="00A1782B" w:rsidRDefault="003A0138" w:rsidP="003A0138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05C74" w14:textId="77777777" w:rsidR="003A0138" w:rsidRPr="00A1782B" w:rsidRDefault="005B10BE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16F3A7" w14:textId="6481D29C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1.86E-03 (2.67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F3C169" w14:textId="4864812F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1.30E-04 (3.62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47000E" w14:textId="2E0EE3B1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2.14E-04 (4.49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1C1B63" w14:textId="50FC1EE2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8.60E-04 (1.86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22B4C0" w14:textId="072D388B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1.78E-05 (2.09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776AB2" w14:textId="3B603ADB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3.24E-05 (1.13E-06)</w:t>
            </w:r>
          </w:p>
        </w:tc>
      </w:tr>
      <w:tr w:rsidR="003A0138" w:rsidRPr="00A1782B" w14:paraId="37FF2162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AAC14" w14:textId="77777777" w:rsidR="003A0138" w:rsidRPr="00A1782B" w:rsidRDefault="003A0138" w:rsidP="003A0138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85314" w14:textId="77777777" w:rsidR="003A0138" w:rsidRPr="00A1782B" w:rsidRDefault="005B10BE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AC231A" w14:textId="31AE4124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3.10E-06 (8.95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4F59AB" w14:textId="4BECA263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1.04E-05 (4.50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00DB14" w14:textId="41F20EF8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3.61E-06 (5.06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82962A" w14:textId="560E390C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2.63E-05 (4.59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1E2A53" w14:textId="35E87294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1.01E-05 (6.15E-08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B2C366" w14:textId="24D5B88A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4.78E-06 (1.16E-07)</w:t>
            </w:r>
          </w:p>
        </w:tc>
      </w:tr>
      <w:tr w:rsidR="003A0138" w:rsidRPr="00A1782B" w14:paraId="7F17AF3F" w14:textId="77777777" w:rsidTr="005B10BE">
        <w:trPr>
          <w:trHeight w:val="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6FF71" w14:textId="77777777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5" w:name="_Hlk67683386"/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27136" w14:textId="77777777" w:rsidR="003A0138" w:rsidRPr="00A1782B" w:rsidRDefault="005B10BE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E5F520" w14:textId="68751A26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5.38E-04 (5.55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B2DB09" w14:textId="15953055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1.97E-04 (1.20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D3DC38" w14:textId="221D42A1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4.22E-03 (6.23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195ADE" w14:textId="0F4C91C5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5.28E-03 (6.49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552C9A" w14:textId="75C41426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8.65E-03 (1.73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151D74" w14:textId="5D183B2E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1.01E-02 (1.39E-04)</w:t>
            </w:r>
          </w:p>
        </w:tc>
      </w:tr>
      <w:tr w:rsidR="003A0138" w:rsidRPr="00A1782B" w14:paraId="26511CB4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B085D" w14:textId="77777777" w:rsidR="003A0138" w:rsidRPr="00A1782B" w:rsidRDefault="003A0138" w:rsidP="003A013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CA7BC" w14:textId="77777777" w:rsidR="003A0138" w:rsidRPr="00A1782B" w:rsidRDefault="005B10BE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6089EE" w14:textId="60A7056D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1.93E-03 (2.05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9A59D" w14:textId="3A11F17E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2.50E-03 (3.13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2F4C7B" w14:textId="51AFD4DD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1.68E-02 (4.58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FEFCBC" w14:textId="6E622F8F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2.09E-02 (6.12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5920A7" w14:textId="49768093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2.57E-02 (8.69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80C6A2" w14:textId="50CBE103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3.82E-02 (1.58E-03)</w:t>
            </w:r>
          </w:p>
        </w:tc>
      </w:tr>
      <w:tr w:rsidR="003A0138" w:rsidRPr="00A1782B" w14:paraId="3119C12A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6F5CB" w14:textId="77777777" w:rsidR="003A0138" w:rsidRPr="00A1782B" w:rsidRDefault="003A0138" w:rsidP="003A013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01C67" w14:textId="77777777" w:rsidR="003A0138" w:rsidRPr="00A1782B" w:rsidRDefault="005B10BE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87D635" w14:textId="3BEB27BB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2.48E-05 (4.24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CAA46A" w14:textId="477962E8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2.44E-05 (4.71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CF35EF" w14:textId="68489A1C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4.92E-05 (3.09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6E5895" w14:textId="5CB5FCD9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9.34E-05 (2.87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33E1E8" w14:textId="656CC1A4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2.42E-05 (2.54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B70A7A" w14:textId="72061991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2.59E-06 (1.69E-06)</w:t>
            </w:r>
          </w:p>
        </w:tc>
      </w:tr>
      <w:tr w:rsidR="003A0138" w:rsidRPr="00A1782B" w14:paraId="59E7C061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42FBD" w14:textId="77777777" w:rsidR="003A0138" w:rsidRPr="00A1782B" w:rsidRDefault="003A0138" w:rsidP="003A013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84A70" w14:textId="77777777" w:rsidR="003A0138" w:rsidRPr="00A1782B" w:rsidRDefault="005B10BE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C84C68" w14:textId="49E0BC5A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1.66E-03 (1.60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C79126" w14:textId="0FB890C9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2.68E-04 (4.44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3638A0" w14:textId="6038669E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1.83E-04 (5.09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3CE010" w14:textId="2D2914C4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5.65E-04 (9.31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7EA8AE" w14:textId="6EB290C6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2.13E-05 (3.96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68789D" w14:textId="7D52B975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2.75E-05 (9.40E-07)</w:t>
            </w:r>
          </w:p>
        </w:tc>
      </w:tr>
      <w:tr w:rsidR="003A0138" w:rsidRPr="00A1782B" w14:paraId="7A678ED5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C1C8F" w14:textId="77777777" w:rsidR="003A0138" w:rsidRPr="00A1782B" w:rsidRDefault="003A0138" w:rsidP="003A013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07330" w14:textId="77777777" w:rsidR="003A0138" w:rsidRPr="00A1782B" w:rsidRDefault="005B10BE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1E4980" w14:textId="7CC0FCE1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2.40E-05 (4.07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7F3572" w14:textId="5C10646E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2.76E-06 (8.07E-08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70247A" w14:textId="52655E21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7.44E-06 (1.57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F25864" w14:textId="405A5153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7.34E-06 (1.97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BD6A1C" w14:textId="56681188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1.22E-05 (7.23E-08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FC2016" w14:textId="439CA2FC" w:rsidR="003A0138" w:rsidRPr="00A1782B" w:rsidRDefault="003A0138" w:rsidP="003A013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138">
              <w:rPr>
                <w:rFonts w:ascii="Times New Roman" w:hAnsi="Times New Roman" w:cs="Times New Roman" w:hint="eastAsia"/>
                <w:sz w:val="24"/>
                <w:szCs w:val="24"/>
              </w:rPr>
              <w:t>-7.29E-06 (4.34E-08)</w:t>
            </w:r>
          </w:p>
        </w:tc>
      </w:tr>
      <w:bookmarkEnd w:id="15"/>
    </w:tbl>
    <w:p w14:paraId="0B81DE88" w14:textId="4E081584" w:rsidR="00CA6CF9" w:rsidRDefault="00CA6CF9" w:rsidP="00CA6CF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817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080"/>
        <w:gridCol w:w="790"/>
        <w:gridCol w:w="1657"/>
        <w:gridCol w:w="1658"/>
        <w:gridCol w:w="1658"/>
        <w:gridCol w:w="1658"/>
        <w:gridCol w:w="1658"/>
        <w:gridCol w:w="1658"/>
      </w:tblGrid>
      <w:tr w:rsidR="00E63A61" w:rsidRPr="00A1782B" w14:paraId="2E73D38C" w14:textId="77777777" w:rsidTr="005B10BE">
        <w:trPr>
          <w:trHeight w:val="20"/>
        </w:trPr>
        <w:tc>
          <w:tcPr>
            <w:tcW w:w="18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E6B2F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2B4EF" w14:textId="119C8555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ρ=0.25</m:t>
                </m:r>
              </m:oMath>
            </m:oMathPara>
          </w:p>
        </w:tc>
      </w:tr>
      <w:tr w:rsidR="00E63A61" w:rsidRPr="00A1782B" w14:paraId="0ABB659B" w14:textId="77777777" w:rsidTr="005B10BE">
        <w:trPr>
          <w:trHeight w:val="20"/>
        </w:trPr>
        <w:tc>
          <w:tcPr>
            <w:tcW w:w="18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76778" w14:textId="77777777" w:rsidR="00E63A61" w:rsidRPr="00A1782B" w:rsidRDefault="00E63A61" w:rsidP="005B10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9421E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1000</m:t>
                </m:r>
              </m:oMath>
            </m:oMathPara>
          </w:p>
        </w:tc>
        <w:tc>
          <w:tcPr>
            <w:tcW w:w="49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A6116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5000</m:t>
                </m:r>
              </m:oMath>
            </m:oMathPara>
          </w:p>
        </w:tc>
      </w:tr>
      <w:tr w:rsidR="00E63A61" w:rsidRPr="00A1782B" w14:paraId="7C62B244" w14:textId="77777777" w:rsidTr="005B10BE">
        <w:trPr>
          <w:trHeight w:val="20"/>
        </w:trPr>
        <w:tc>
          <w:tcPr>
            <w:tcW w:w="18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5B244" w14:textId="77777777" w:rsidR="00E63A61" w:rsidRPr="00A1782B" w:rsidRDefault="00E63A61" w:rsidP="005B10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4B510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eastAsia="Calibri" w:hAnsi="Times New Roman" w:cs="Times New Roman"/>
                <w:sz w:val="24"/>
                <w:szCs w:val="24"/>
              </w:rPr>
              <w:t>HIMA2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32943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2D251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1782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A1782B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MA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B6B9B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2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BEEA7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F523C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A1782B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MA</w:t>
            </w:r>
          </w:p>
        </w:tc>
      </w:tr>
      <w:tr w:rsidR="00CF2259" w:rsidRPr="00A1782B" w14:paraId="77B69E15" w14:textId="77777777" w:rsidTr="005B10BE">
        <w:trPr>
          <w:trHeight w:val="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DDF40" w14:textId="77777777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A8087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D337A7" w14:textId="35E3AD8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2.37E-04 (1.00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CA4DEE" w14:textId="34B586BF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7.61E-03 (2.63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3EAAC7" w14:textId="00B077D5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5.26E-03 (1.03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B57EBC" w14:textId="375BDFEB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5.20E-03 (1.06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413077" w14:textId="4A5EB72F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30E-02 (3.06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5407A9" w14:textId="3F97E73B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06E-02 (1.67E-04)</w:t>
            </w:r>
          </w:p>
        </w:tc>
      </w:tr>
      <w:tr w:rsidR="00CF2259" w:rsidRPr="00A1782B" w14:paraId="658D90A2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B749B" w14:textId="77777777" w:rsidR="00CF2259" w:rsidRPr="00A1782B" w:rsidRDefault="00CF2259" w:rsidP="00CF2259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52438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21A9CC" w14:textId="18A628BD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3.69E-05 (4.56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DEA792" w14:textId="721375C2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9.05E-03 (8.13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B2BADE" w14:textId="6F732699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2.05E-02 (8.16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725E40" w14:textId="26D7CE1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95E-02 (7.29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689C71" w14:textId="3B2B2FD4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3.21E-02 (1.53E-03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92AD9" w14:textId="7E9AB0F2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4.05E-02 (1.88E-03)</w:t>
            </w:r>
          </w:p>
        </w:tc>
      </w:tr>
      <w:tr w:rsidR="00CF2259" w:rsidRPr="00A1782B" w14:paraId="5BA398C0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293D6" w14:textId="77777777" w:rsidR="00CF2259" w:rsidRPr="00A1782B" w:rsidRDefault="00CF2259" w:rsidP="00CF2259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E2B52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A5BD29" w14:textId="3867A0A8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71E-04 (8.33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A7D46D" w14:textId="463CB7BF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7.08E-05 (6.06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B41E25" w14:textId="21F77159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4.62E-05 (6.36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537D7D" w14:textId="7E40A01A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50E-04 (5.25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3BFDA9" w14:textId="2A103873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74E-04 (4.04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D7BCF" w14:textId="3098225C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64E-04 (3.47E-06)</w:t>
            </w:r>
          </w:p>
        </w:tc>
      </w:tr>
      <w:tr w:rsidR="00CF2259" w:rsidRPr="00A1782B" w14:paraId="0886C4C4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7F4D0" w14:textId="77777777" w:rsidR="00CF2259" w:rsidRPr="00A1782B" w:rsidRDefault="00CF2259" w:rsidP="00CF2259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79B17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1998A1" w14:textId="3F2C5D62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3.33E-03 (3.88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FD5D50" w14:textId="45F001DF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6.87E-04 (1.18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1DE5CE" w14:textId="33810B83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20E-03 (1.22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2AC2D2" w14:textId="32FB7B5E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2.31E-03 (2.63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D22E9" w14:textId="6687C64F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3.13E-04 (4.58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5B16CE" w14:textId="17E1C4B3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4.09E-04 (3.98E-06)</w:t>
            </w:r>
          </w:p>
        </w:tc>
      </w:tr>
      <w:tr w:rsidR="00CF2259" w:rsidRPr="00A1782B" w14:paraId="216B13F6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75B36" w14:textId="77777777" w:rsidR="00CF2259" w:rsidRPr="00A1782B" w:rsidRDefault="00CF2259" w:rsidP="00CF2259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2EF73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916490" w14:textId="03256F36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5.14E-05 (1.76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27C874" w14:textId="737EF73F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3.03E-05 (7.93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C78CD2" w14:textId="76E66FB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13E-05 (7.21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E9F0ED" w14:textId="20882F79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54E-05 (3.26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8B9A1D" w14:textId="3415336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2.30E-06 (1.59E-09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361907" w14:textId="1D753DB4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5.72E-06 (3.37E-08)</w:t>
            </w:r>
          </w:p>
        </w:tc>
      </w:tr>
      <w:tr w:rsidR="00CF2259" w:rsidRPr="00A1782B" w14:paraId="0FEAA8AA" w14:textId="77777777" w:rsidTr="005B10BE">
        <w:trPr>
          <w:trHeight w:val="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985DB" w14:textId="77777777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0F2F5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23E8BD" w14:textId="0F001E35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00E-04 (5.64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05677A" w14:textId="40C25F2B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2.26E-03 (1.60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85FABF" w14:textId="05C0908A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3.54E-03 (6.18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1C760C" w14:textId="06C45B06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4.98E-03 (6.70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A9D3E7" w14:textId="20048842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8.62E-03 (1.75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B22964" w14:textId="424C0473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9.01E-03 (1.10E-04)</w:t>
            </w:r>
          </w:p>
        </w:tc>
      </w:tr>
      <w:tr w:rsidR="00CF2259" w:rsidRPr="00A1782B" w14:paraId="0E7CBA68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5323D" w14:textId="77777777" w:rsidR="00CF2259" w:rsidRPr="00A1782B" w:rsidRDefault="00CF2259" w:rsidP="00CF225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515A5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F59DAA" w14:textId="134C55A9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2.74E-03 (2.36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23D94C" w14:textId="0D077FDB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6.21E-03 (3.78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E80A67" w14:textId="40713926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09E-02 (3.39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90FFF5" w14:textId="695941C8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60E-02 (4.65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48456" w14:textId="74A8363B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2.18E-02 (7.30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70A23" w14:textId="3FF4D6B9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3.59E-02 (1.43E-03)</w:t>
            </w:r>
          </w:p>
        </w:tc>
      </w:tr>
      <w:tr w:rsidR="00CF2259" w:rsidRPr="00A1782B" w14:paraId="4FF2C830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7EB84" w14:textId="77777777" w:rsidR="00CF2259" w:rsidRPr="00A1782B" w:rsidRDefault="00CF2259" w:rsidP="00CF225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30895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B60FE3" w14:textId="224B05DC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9.63E-05 (4.26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33FFC1" w14:textId="50A6B8F2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20E-04 (4.69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1AD63B" w14:textId="76D4415E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9.96E-05 (3.67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D10157" w14:textId="79A28C63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5.22E-06 (2.77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07E4D2" w14:textId="09ED6472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4.45E-05 (2.15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D938F" w14:textId="0C2A1A05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64E-05 (1.65E-06)</w:t>
            </w:r>
          </w:p>
        </w:tc>
      </w:tr>
      <w:tr w:rsidR="00CF2259" w:rsidRPr="00A1782B" w14:paraId="74D83E19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6C15D" w14:textId="77777777" w:rsidR="00CF2259" w:rsidRPr="00A1782B" w:rsidRDefault="00CF2259" w:rsidP="00CF225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4E427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9E1A1C" w14:textId="7613C280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2.59E-03 (2.10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C33424" w14:textId="47330A16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4.74E-04 (5.13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2C8DA" w14:textId="5EFD5F12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39E-03 (8.70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03999C" w14:textId="443CC6AB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86E-03 (1.45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220A0" w14:textId="59DEDBD9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2.91E-04 (3.24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CFCC2A" w14:textId="3613109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6.90E-04 (3.77E-06)</w:t>
            </w:r>
          </w:p>
        </w:tc>
      </w:tr>
      <w:tr w:rsidR="00CF2259" w:rsidRPr="00A1782B" w14:paraId="0248F23E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332EE" w14:textId="77777777" w:rsidR="00CF2259" w:rsidRPr="00A1782B" w:rsidRDefault="00CF2259" w:rsidP="00CF225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59308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1DB021" w14:textId="0FF7330F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9.32E-06 (4.42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65C3F" w14:textId="412829AA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5.98E-06 (6.42E-08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4F658B" w14:textId="0B3DF924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57E-07 (2.06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AC9C71" w14:textId="7C85C976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8.39E-06 (1.55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F0512F" w14:textId="02CD3D3E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20E-07 (1.67E-08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DB39E5" w14:textId="6F7678FE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62E-06 (4.43E-08)</w:t>
            </w:r>
          </w:p>
        </w:tc>
      </w:tr>
    </w:tbl>
    <w:p w14:paraId="69469E54" w14:textId="5534E7D0" w:rsidR="00E63A61" w:rsidRDefault="00E63A61" w:rsidP="00CA6CF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817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080"/>
        <w:gridCol w:w="790"/>
        <w:gridCol w:w="1657"/>
        <w:gridCol w:w="1658"/>
        <w:gridCol w:w="1658"/>
        <w:gridCol w:w="1658"/>
        <w:gridCol w:w="1658"/>
        <w:gridCol w:w="1658"/>
      </w:tblGrid>
      <w:tr w:rsidR="00E63A61" w:rsidRPr="00A1782B" w14:paraId="3E98EC71" w14:textId="77777777" w:rsidTr="005B10BE">
        <w:trPr>
          <w:trHeight w:val="20"/>
        </w:trPr>
        <w:tc>
          <w:tcPr>
            <w:tcW w:w="18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FCB32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31AD3" w14:textId="4FD0CD04" w:rsidR="00E63A61" w:rsidRPr="00E63A61" w:rsidRDefault="00E63A61" w:rsidP="005B10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ρ=0.5</m:t>
                </m:r>
              </m:oMath>
            </m:oMathPara>
          </w:p>
        </w:tc>
      </w:tr>
      <w:tr w:rsidR="00E63A61" w:rsidRPr="00A1782B" w14:paraId="4C9A514F" w14:textId="77777777" w:rsidTr="005B10BE">
        <w:trPr>
          <w:trHeight w:val="20"/>
        </w:trPr>
        <w:tc>
          <w:tcPr>
            <w:tcW w:w="18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37216" w14:textId="77777777" w:rsidR="00E63A61" w:rsidRPr="00A1782B" w:rsidRDefault="00E63A61" w:rsidP="005B10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C70F5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1000</m:t>
                </m:r>
              </m:oMath>
            </m:oMathPara>
          </w:p>
        </w:tc>
        <w:tc>
          <w:tcPr>
            <w:tcW w:w="49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66556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5000</m:t>
                </m:r>
              </m:oMath>
            </m:oMathPara>
          </w:p>
        </w:tc>
      </w:tr>
      <w:tr w:rsidR="00E63A61" w:rsidRPr="00A1782B" w14:paraId="2D000544" w14:textId="77777777" w:rsidTr="005B10BE">
        <w:trPr>
          <w:trHeight w:val="20"/>
        </w:trPr>
        <w:tc>
          <w:tcPr>
            <w:tcW w:w="18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E1EF6" w14:textId="77777777" w:rsidR="00E63A61" w:rsidRPr="00A1782B" w:rsidRDefault="00E63A61" w:rsidP="005B10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6A65A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eastAsia="Calibri" w:hAnsi="Times New Roman" w:cs="Times New Roman"/>
                <w:sz w:val="24"/>
                <w:szCs w:val="24"/>
              </w:rPr>
              <w:t>HIMA2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87C26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F9326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1782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A1782B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MA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CEE60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2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19CFB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04DA9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A1782B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MA</w:t>
            </w:r>
          </w:p>
        </w:tc>
      </w:tr>
      <w:tr w:rsidR="00CF2259" w:rsidRPr="00A1782B" w14:paraId="0027D301" w14:textId="77777777" w:rsidTr="005B10BE">
        <w:trPr>
          <w:trHeight w:val="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6D65F" w14:textId="77777777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ADE17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E65F46" w14:textId="38D4A9AF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6.88E-05 (1.27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FEDA1C" w14:textId="7A6E5CBB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9.05E-03 (3.66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E9E397" w14:textId="4CEE4BCA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3.16E-03 (1.21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E7A2BA" w14:textId="2D131CE0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5.57E-03 (1.27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5163BE" w14:textId="418F7584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50E-02 (3.68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007F7D" w14:textId="7C00D6A3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01E-02 (1.64E-04)</w:t>
            </w:r>
          </w:p>
        </w:tc>
      </w:tr>
      <w:tr w:rsidR="00CF2259" w:rsidRPr="00A1782B" w14:paraId="378CB253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672C1" w14:textId="77777777" w:rsidR="00CF2259" w:rsidRPr="00A1782B" w:rsidRDefault="00CF2259" w:rsidP="00CF2259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D2218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5700E7" w14:textId="2C8362DC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6.39E-03 (6.87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92AAFD" w14:textId="541B3A44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3.32E-03 (1.39E-03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88EDA8" w14:textId="49FA91F7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04E-02 (7.05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30B252" w14:textId="263864CE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07E-02 (7.21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BEE164" w14:textId="36288965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2.35E-02 (1.44E-03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DC393D" w14:textId="41E39BA9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3.42E-02 (1.59E-03)</w:t>
            </w:r>
          </w:p>
        </w:tc>
      </w:tr>
      <w:tr w:rsidR="00CF2259" w:rsidRPr="00A1782B" w14:paraId="63B55C82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1F9D6" w14:textId="77777777" w:rsidR="00CF2259" w:rsidRPr="00A1782B" w:rsidRDefault="00CF2259" w:rsidP="00CF2259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A5EDB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8FDF74" w14:textId="0DDCAEED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2.69E-04 (6.59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8C2BC0" w14:textId="47CFEC7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4.17E-05 (4.71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EC1A9C" w14:textId="569D627A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2.45E-04 (5.65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885517" w14:textId="64E467DE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67E-04 (5.48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C71163" w14:textId="05F8F7F6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4.99E-05 (4.95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806BD4" w14:textId="210CDC0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19E-04 (4.48E-06)</w:t>
            </w:r>
          </w:p>
        </w:tc>
      </w:tr>
      <w:tr w:rsidR="00CF2259" w:rsidRPr="00A1782B" w14:paraId="64391A7E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AE5C8" w14:textId="77777777" w:rsidR="00CF2259" w:rsidRPr="00A1782B" w:rsidRDefault="00CF2259" w:rsidP="00CF2259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DFB7B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6CCC4A" w14:textId="6D16D4D3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3.92E-03 (5.25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833DE6" w14:textId="478C7A34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10E-03 (2.03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073F1F" w14:textId="690570A2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2.29E-03 (2.90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5112EE" w14:textId="05E28AC0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3.41E-03 (3.77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561344" w14:textId="743364E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9.44E-04 (1.44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DF3676" w14:textId="32DA35CD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91E-03 (1.70E-05)</w:t>
            </w:r>
          </w:p>
        </w:tc>
      </w:tr>
      <w:tr w:rsidR="00CF2259" w:rsidRPr="00A1782B" w14:paraId="083E77F0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A3481" w14:textId="77777777" w:rsidR="00CF2259" w:rsidRPr="00A1782B" w:rsidRDefault="00CF2259" w:rsidP="00CF2259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D25CF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4C5A23" w14:textId="7F9DDD4E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4.52E-05 (1.95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8C910A" w14:textId="3E85FE3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5.33E-05 (1.55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D8E065" w14:textId="75EEC695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3.55E-05 (1.30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CC6813" w14:textId="518157DE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3.95E-05 (5.37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CDD9D9" w14:textId="38DD596B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14E-05 (2.34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01F5C7" w14:textId="347E80A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8.65E-06 (2.20E-07)</w:t>
            </w:r>
          </w:p>
        </w:tc>
      </w:tr>
      <w:tr w:rsidR="00CF2259" w:rsidRPr="00A1782B" w14:paraId="6E707C52" w14:textId="77777777" w:rsidTr="005B10BE">
        <w:trPr>
          <w:trHeight w:val="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BDED8" w14:textId="77777777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w:lastRenderedPageBreak/>
                  <m:t>n=600</m:t>
                </m:r>
              </m:oMath>
            </m:oMathPara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0E834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530579" w14:textId="0D7CFC76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6.19E-04 (6.47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BAA2E7" w14:textId="5B7E196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4.08E-03 (2.23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70259" w14:textId="1950F2C5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51E-03 (5.90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76B96C" w14:textId="6FF36494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4.07E-03 (7.07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D55B0C" w14:textId="6055F2B4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9.96E-03 (2.35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B4E98D" w14:textId="0AC746C9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8.47E-03 (1.11E-04)</w:t>
            </w:r>
          </w:p>
        </w:tc>
      </w:tr>
      <w:tr w:rsidR="00CF2259" w:rsidRPr="00A1782B" w14:paraId="48FBC2E1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E352C" w14:textId="77777777" w:rsidR="00CF2259" w:rsidRPr="00A1782B" w:rsidRDefault="00CF2259" w:rsidP="00CF225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ABBA9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456A96" w14:textId="2400F9AE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5.98E-03 (3.47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B93199" w14:textId="024A064A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39E-02 (9.32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809B5A" w14:textId="64A4317C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3.14E-03 (3.37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8B14A4" w14:textId="70CDCE0B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10E-02 (3.82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94D3A1" w14:textId="4C45357D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32E-02 (6.92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1489EA" w14:textId="2978DA3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2.99E-02 (1.08E-03)</w:t>
            </w:r>
          </w:p>
        </w:tc>
      </w:tr>
      <w:tr w:rsidR="00CF2259" w:rsidRPr="00A1782B" w14:paraId="4980D715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008A7" w14:textId="77777777" w:rsidR="00CF2259" w:rsidRPr="00A1782B" w:rsidRDefault="00CF2259" w:rsidP="00CF225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8E37B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C7BD74" w14:textId="5F8DBCA3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6.98E-05 (3.57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E77BDF" w14:textId="70015D3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3.84E-05 (2.66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B6B775" w14:textId="4BB4DB1D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9.75E-05 (3.55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A36252" w14:textId="59AECEF6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80E-04 (3.37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D1E4EA" w14:textId="06BE0647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22E-04 (2.81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196BF" w14:textId="76B55569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39E-04 (2.29E-06)</w:t>
            </w:r>
          </w:p>
        </w:tc>
      </w:tr>
      <w:tr w:rsidR="00CF2259" w:rsidRPr="00A1782B" w14:paraId="0AAE29F8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81538" w14:textId="77777777" w:rsidR="00CF2259" w:rsidRPr="00A1782B" w:rsidRDefault="00CF2259" w:rsidP="00CF225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30852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CD91C0" w14:textId="3770B2A2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2.80E-03 (2.82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C0A64" w14:textId="002D7DCD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3.41E-04 (3.99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4B90A" w14:textId="666390C3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25E-03 (1.79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651DCF" w14:textId="0F7A6929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81E-03 (2.07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AFAC55" w14:textId="1A4EBB1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6.22E-04 (7.55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5CF19E" w14:textId="01200060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10E-03 (1.11E-05)</w:t>
            </w:r>
          </w:p>
        </w:tc>
      </w:tr>
      <w:tr w:rsidR="00CF2259" w:rsidRPr="00A1782B" w14:paraId="08E1450F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CD454" w14:textId="77777777" w:rsidR="00CF2259" w:rsidRPr="00A1782B" w:rsidRDefault="00CF2259" w:rsidP="00CF225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A6E0F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EB58A8" w14:textId="7D8E72C2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5.24E-05 (5.75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0412C8" w14:textId="0536CFB9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31E-05 (1.61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4BF6E6" w14:textId="78D96CD2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45E-05 (4.22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CBD2F1" w14:textId="0E6C8440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87E-05 (2.52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77FC3E" w14:textId="317A2DFD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2.27E-05 (1.31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436E09" w14:textId="231A95CA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3.59E-05 (2.15E-07)</w:t>
            </w:r>
          </w:p>
        </w:tc>
      </w:tr>
    </w:tbl>
    <w:p w14:paraId="718AEF44" w14:textId="7A09EFF9" w:rsidR="00E63A61" w:rsidRDefault="00E63A61" w:rsidP="00CA6CF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817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080"/>
        <w:gridCol w:w="790"/>
        <w:gridCol w:w="1657"/>
        <w:gridCol w:w="1658"/>
        <w:gridCol w:w="1658"/>
        <w:gridCol w:w="1658"/>
        <w:gridCol w:w="1658"/>
        <w:gridCol w:w="1658"/>
      </w:tblGrid>
      <w:tr w:rsidR="00E63A61" w:rsidRPr="00A1782B" w14:paraId="0986C90C" w14:textId="77777777" w:rsidTr="005B10BE">
        <w:trPr>
          <w:trHeight w:val="20"/>
        </w:trPr>
        <w:tc>
          <w:tcPr>
            <w:tcW w:w="18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4BF0F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282F5" w14:textId="790887E7" w:rsidR="00E63A61" w:rsidRPr="00E63A61" w:rsidRDefault="00E63A61" w:rsidP="005B10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ρ=0.75</m:t>
                </m:r>
              </m:oMath>
            </m:oMathPara>
          </w:p>
        </w:tc>
      </w:tr>
      <w:tr w:rsidR="00E63A61" w:rsidRPr="00A1782B" w14:paraId="0AE8A030" w14:textId="77777777" w:rsidTr="005B10BE">
        <w:trPr>
          <w:trHeight w:val="20"/>
        </w:trPr>
        <w:tc>
          <w:tcPr>
            <w:tcW w:w="18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B953F" w14:textId="77777777" w:rsidR="00E63A61" w:rsidRPr="00A1782B" w:rsidRDefault="00E63A61" w:rsidP="005B10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95B18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1000</m:t>
                </m:r>
              </m:oMath>
            </m:oMathPara>
          </w:p>
        </w:tc>
        <w:tc>
          <w:tcPr>
            <w:tcW w:w="49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86CF4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5000</m:t>
                </m:r>
              </m:oMath>
            </m:oMathPara>
          </w:p>
        </w:tc>
      </w:tr>
      <w:tr w:rsidR="00E63A61" w:rsidRPr="00A1782B" w14:paraId="5E1DB8A2" w14:textId="77777777" w:rsidTr="005B10BE">
        <w:trPr>
          <w:trHeight w:val="20"/>
        </w:trPr>
        <w:tc>
          <w:tcPr>
            <w:tcW w:w="18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61939" w14:textId="77777777" w:rsidR="00E63A61" w:rsidRPr="00A1782B" w:rsidRDefault="00E63A61" w:rsidP="005B10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253A3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eastAsia="Calibri" w:hAnsi="Times New Roman" w:cs="Times New Roman"/>
                <w:sz w:val="24"/>
                <w:szCs w:val="24"/>
              </w:rPr>
              <w:t>HIMA2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F42F9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90B20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1782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A1782B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MA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C74BB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2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72D48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10D07" w14:textId="77777777" w:rsidR="00E63A61" w:rsidRPr="00A1782B" w:rsidRDefault="00E63A61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A1782B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MA</w:t>
            </w:r>
          </w:p>
        </w:tc>
      </w:tr>
      <w:tr w:rsidR="00CF2259" w:rsidRPr="00A1782B" w14:paraId="3E9C88F1" w14:textId="77777777" w:rsidTr="005B10BE">
        <w:trPr>
          <w:trHeight w:val="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0F8B1" w14:textId="77777777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16FFA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9F5F0E" w14:textId="2DBC9AFC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3.46E-03 (1.86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722CDE" w14:textId="07C831DD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76E-02 (4.99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8332EC" w14:textId="3E5E99F4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4.22E-03 (1.73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DBDB2D" w14:textId="470FCE9B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3.98E-03 (1.85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2141D3" w14:textId="7C900F5C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71E-02 (4.73E-0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F142CD" w14:textId="44B41104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7.39E-03 (1.82E-04)</w:t>
            </w:r>
          </w:p>
        </w:tc>
      </w:tr>
      <w:tr w:rsidR="00CF2259" w:rsidRPr="00A1782B" w14:paraId="2D2A6ED8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E508F" w14:textId="77777777" w:rsidR="00CF2259" w:rsidRPr="00A1782B" w:rsidRDefault="00CF2259" w:rsidP="00CF2259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52A9B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51307B" w14:textId="7E9C532F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2.42E-02 (1.59E-03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4E5EFF" w14:textId="27569E60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4.01E-02 (3.36E-03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FEF535" w14:textId="34ABCE87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22E-02 (1.24E-03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96E287" w14:textId="40B02E19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2.61E-03 (9.69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2349C8" w14:textId="1245C59D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6.15E-04 (1.44E-03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47FFBA" w14:textId="2C9A23B9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2.15E-02 (1.24E-03)</w:t>
            </w:r>
          </w:p>
        </w:tc>
      </w:tr>
      <w:tr w:rsidR="00CF2259" w:rsidRPr="00A1782B" w14:paraId="48589690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B1A00" w14:textId="77777777" w:rsidR="00CF2259" w:rsidRPr="00A1782B" w:rsidRDefault="00CF2259" w:rsidP="00CF2259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1616C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46F433" w14:textId="698C41C8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3.94E-05 (7.45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89047F" w14:textId="44DB48EA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3.84E-05 (4.10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DFC519" w14:textId="424C1B88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5.52E-05 (7.76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34FC8F" w14:textId="4A21A776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6.65E-06 (5.61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A7B070" w14:textId="221E0453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27E-05 (1.94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2E9D62" w14:textId="21FFD37C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34E-05 (4.71E-06)</w:t>
            </w:r>
          </w:p>
        </w:tc>
      </w:tr>
      <w:tr w:rsidR="00CF2259" w:rsidRPr="00A1782B" w14:paraId="32CC0115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4E39D" w14:textId="77777777" w:rsidR="00CF2259" w:rsidRPr="00A1782B" w:rsidRDefault="00CF2259" w:rsidP="00CF2259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CB496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BD993F" w14:textId="1844B42E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4.35E-03 (8.15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9F6DC7" w14:textId="7096E11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5.64E-04 (1.94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8C945E" w14:textId="66A730CC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3.46E-03 (7.26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18BD99" w14:textId="44542207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3.44E-03 (6.71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7F1DB5" w14:textId="1E04FD57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6.88E-04 (1.72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6AC9CA" w14:textId="4AE31183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2.13E-03 (4.96E-05)</w:t>
            </w:r>
          </w:p>
        </w:tc>
      </w:tr>
      <w:tr w:rsidR="00CF2259" w:rsidRPr="00A1782B" w14:paraId="5F86D808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24D08" w14:textId="77777777" w:rsidR="00CF2259" w:rsidRPr="00A1782B" w:rsidRDefault="00CF2259" w:rsidP="00CF2259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213E9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86402D" w14:textId="6A2ED108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9.66E-05 (4.74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C9D95F" w14:textId="667C1F2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7.18E-06 (1.50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9DA516" w14:textId="53DFA15D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71E-05 (4.59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863168" w14:textId="012B19AC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33E-04 (2.75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3133A" w14:textId="10BDECEF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3.22E-05 (1.43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A7341C" w14:textId="1EC4A5FE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61E-04 (2.65E-06)</w:t>
            </w:r>
          </w:p>
        </w:tc>
      </w:tr>
      <w:tr w:rsidR="00CF2259" w:rsidRPr="00A1782B" w14:paraId="3E93D7F8" w14:textId="77777777" w:rsidTr="005B10BE">
        <w:trPr>
          <w:trHeight w:val="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A9E25" w14:textId="77777777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1D938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E24011" w14:textId="7A1B94E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2.61E-03 (9.40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A496FB" w14:textId="121C1FDA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43E-02 (4.33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A24F36" w14:textId="553096C3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2.92E-03 (9.46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CD9603" w14:textId="6846639C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3.53E-03 (1.04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235B6E" w14:textId="0B995C42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60E-02 (4.33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98A237" w14:textId="431E215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6.11E-03 (1.13E-04)</w:t>
            </w:r>
          </w:p>
        </w:tc>
      </w:tr>
      <w:tr w:rsidR="00CF2259" w:rsidRPr="00A1782B" w14:paraId="208BE4B2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12394" w14:textId="77777777" w:rsidR="00CF2259" w:rsidRPr="00A1782B" w:rsidRDefault="00CF2259" w:rsidP="00CF225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EC07B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E5FAD7" w14:textId="36E66996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91E-02 (8.74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E35078" w14:textId="40959D6B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4.38E-02 (3.18E-03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EF593E" w14:textId="088B59B6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46E-02 (7.33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58DCD9" w14:textId="64B16F68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4.05E-03 (5.34E-04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E84A91" w14:textId="0E9D43C3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2.03E-02 (1.31E-03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931B52" w14:textId="434C4C19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46E-02 (6.68E-04)</w:t>
            </w:r>
          </w:p>
        </w:tc>
      </w:tr>
      <w:tr w:rsidR="00CF2259" w:rsidRPr="00A1782B" w14:paraId="168B65FA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13437" w14:textId="77777777" w:rsidR="00CF2259" w:rsidRPr="00A1782B" w:rsidRDefault="00CF2259" w:rsidP="00CF225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CFA9F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F7B081" w14:textId="45B9D42F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4.33E-05 (3.50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34CD2E" w14:textId="7F90C2FD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1.01E-04 (2.26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D5D753" w14:textId="523CB220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5.13E-05 (3.60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3BCB18" w14:textId="3E8494FD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2.87E-05 (3.59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4E160" w14:textId="685EA8A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28E-05 (8.32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B16564" w14:textId="21D8985C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5.32E-05 (3.06E-06)</w:t>
            </w:r>
          </w:p>
        </w:tc>
      </w:tr>
      <w:tr w:rsidR="00CF2259" w:rsidRPr="00A1782B" w14:paraId="18C6BADE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3E795" w14:textId="77777777" w:rsidR="00CF2259" w:rsidRPr="00A1782B" w:rsidRDefault="00CF2259" w:rsidP="00CF225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82F12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310515" w14:textId="4A3AB6A7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4.29E-03 (5.86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53072B" w14:textId="7F9FA9A8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6.58E-04 (1.23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6D8C3F" w14:textId="4D27A087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3.67E-03 (5.46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C4667C" w14:textId="143C75B7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2.25E-03 (3.20E-05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91DE0F" w14:textId="41AA20F9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4.83E-04 (7.85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144C7B" w14:textId="76D1D68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9.14E-04 (2.30E-05)</w:t>
            </w:r>
          </w:p>
        </w:tc>
      </w:tr>
      <w:tr w:rsidR="00CF2259" w:rsidRPr="00A1782B" w14:paraId="58710C79" w14:textId="77777777" w:rsidTr="005B10BE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B8DC3" w14:textId="77777777" w:rsidR="00CF2259" w:rsidRPr="00A1782B" w:rsidRDefault="00CF2259" w:rsidP="00CF225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A2906" w14:textId="77777777" w:rsidR="00CF2259" w:rsidRPr="00A1782B" w:rsidRDefault="005B10BE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65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552006" w14:textId="1E65706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2.60E-05 (1.23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A6CCA6" w14:textId="51D0E890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1.44E-05 (5.12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5A391E" w14:textId="25646EC1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-8.02E-06 (1.23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EDAEBF" w14:textId="3AC709B3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7.92E-05 (1.08E-06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513BC" w14:textId="2A07EEF6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4.68E-05 (1.58E-07)</w:t>
            </w:r>
          </w:p>
        </w:tc>
        <w:tc>
          <w:tcPr>
            <w:tcW w:w="16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4A8EB" w14:textId="48443E30" w:rsidR="00CF2259" w:rsidRPr="00A1782B" w:rsidRDefault="00CF2259" w:rsidP="00CF22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259">
              <w:rPr>
                <w:rFonts w:ascii="Times New Roman" w:hAnsi="Times New Roman" w:cs="Times New Roman" w:hint="eastAsia"/>
                <w:sz w:val="24"/>
                <w:szCs w:val="24"/>
              </w:rPr>
              <w:t>5.81E-05 (8.94E-07)</w:t>
            </w:r>
          </w:p>
        </w:tc>
      </w:tr>
    </w:tbl>
    <w:p w14:paraId="6A480F6D" w14:textId="77777777" w:rsidR="00E63A61" w:rsidRDefault="00E63A61" w:rsidP="00CA6CF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22829F" w14:textId="5F7A2C93" w:rsidR="00E63A61" w:rsidRDefault="00E63A61" w:rsidP="00CA6CF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D0CFF42" w14:textId="77777777" w:rsidR="00E63A61" w:rsidRDefault="00E63A61" w:rsidP="00CA6CF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FB2AED" w14:textId="77777777" w:rsidR="00E33034" w:rsidRDefault="00E33034" w:rsidP="00CF2259">
      <w:pPr>
        <w:rPr>
          <w:rFonts w:ascii="Times New Roman" w:hAnsi="Times New Roman" w:cs="Times New Roman"/>
          <w:sz w:val="24"/>
          <w:szCs w:val="24"/>
        </w:rPr>
        <w:sectPr w:rsidR="00E33034" w:rsidSect="00E330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16" w:name="_Hlk96505143"/>
    </w:p>
    <w:p w14:paraId="67DBC6DC" w14:textId="1F7CED94" w:rsidR="00CF2259" w:rsidRPr="00A1782B" w:rsidRDefault="00CF2259" w:rsidP="00CF2259">
      <w:pPr>
        <w:rPr>
          <w:rFonts w:ascii="Times New Roman" w:hAnsi="Times New Roman" w:cs="Times New Roman"/>
          <w:sz w:val="24"/>
          <w:szCs w:val="24"/>
        </w:rPr>
      </w:pPr>
      <w:r w:rsidRPr="00A1782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63384">
        <w:rPr>
          <w:rFonts w:ascii="Times New Roman" w:hAnsi="Times New Roman" w:cs="Times New Roman"/>
          <w:sz w:val="24"/>
          <w:szCs w:val="24"/>
        </w:rPr>
        <w:t>S</w:t>
      </w:r>
      <w:r w:rsidRPr="00A1782B">
        <w:rPr>
          <w:rFonts w:ascii="Times New Roman" w:hAnsi="Times New Roman" w:cs="Times New Roman"/>
          <w:sz w:val="24"/>
          <w:szCs w:val="24"/>
        </w:rPr>
        <w:t>2: FDR at significance level 0.05</w:t>
      </w:r>
    </w:p>
    <w:tbl>
      <w:tblPr>
        <w:tblStyle w:val="TableGrid"/>
        <w:tblpPr w:leftFromText="180" w:rightFromText="180" w:vertAnchor="text" w:tblpY="-60"/>
        <w:tblW w:w="9918" w:type="dxa"/>
        <w:tblInd w:w="0" w:type="dxa"/>
        <w:tblLook w:val="04A0" w:firstRow="1" w:lastRow="0" w:firstColumn="1" w:lastColumn="0" w:noHBand="0" w:noVBand="1"/>
      </w:tblPr>
      <w:tblGrid>
        <w:gridCol w:w="1300"/>
        <w:gridCol w:w="1077"/>
        <w:gridCol w:w="1077"/>
        <w:gridCol w:w="1077"/>
        <w:gridCol w:w="1078"/>
        <w:gridCol w:w="1077"/>
        <w:gridCol w:w="1077"/>
        <w:gridCol w:w="1077"/>
        <w:gridCol w:w="1078"/>
      </w:tblGrid>
      <w:tr w:rsidR="00CF2259" w:rsidRPr="00A1782B" w14:paraId="555D93D8" w14:textId="77777777" w:rsidTr="005B10BE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8D809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4C39C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ρ=0</m:t>
                </m:r>
              </m:oMath>
            </m:oMathPara>
          </w:p>
        </w:tc>
        <w:tc>
          <w:tcPr>
            <w:tcW w:w="43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118B4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ρ=0.25</m:t>
                </m:r>
              </m:oMath>
            </m:oMathPara>
          </w:p>
        </w:tc>
      </w:tr>
      <w:tr w:rsidR="00CF2259" w:rsidRPr="00A1782B" w14:paraId="657FDF34" w14:textId="77777777" w:rsidTr="005B10BE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DB93D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7FE9F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1000</m:t>
                </m:r>
              </m:oMath>
            </m:oMathPara>
          </w:p>
        </w:tc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01313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5000</m:t>
                </m:r>
              </m:oMath>
            </m:oMathPara>
          </w:p>
        </w:tc>
        <w:tc>
          <w:tcPr>
            <w:tcW w:w="21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88D4D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1000</m:t>
                </m:r>
              </m:oMath>
            </m:oMathPara>
          </w:p>
        </w:tc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1B52A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5000</m:t>
                </m:r>
              </m:oMath>
            </m:oMathPara>
          </w:p>
        </w:tc>
      </w:tr>
      <w:tr w:rsidR="00CF2259" w:rsidRPr="00A1782B" w14:paraId="130AD69B" w14:textId="77777777" w:rsidTr="005B10BE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2AAA6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99D8F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E6F82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8B21B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59484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5F7C92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3AC71A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F51706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810E35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</w:tr>
      <w:tr w:rsidR="00CF2259" w:rsidRPr="00A1782B" w14:paraId="613B0919" w14:textId="77777777" w:rsidTr="005B10BE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7B980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41806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A84AF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0F3A1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3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F6152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11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E56DF8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0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B87B38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5BC8B1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186791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42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2F14BB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19</w:t>
            </w:r>
          </w:p>
        </w:tc>
      </w:tr>
      <w:tr w:rsidR="00CF2259" w:rsidRPr="00A1782B" w14:paraId="0BE47BC7" w14:textId="77777777" w:rsidTr="005B10BE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8E2A5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B9043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2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A1649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2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5ADFD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2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0709E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1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AD2F98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2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07C97D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16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C99036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186791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35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AE2C40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22</w:t>
            </w:r>
          </w:p>
        </w:tc>
      </w:tr>
      <w:tr w:rsidR="00CF2259" w:rsidRPr="00A1782B" w14:paraId="4AD9037A" w14:textId="77777777" w:rsidTr="005B10BE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D43AE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A1782B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MA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A4181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41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FBCCC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48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A83CD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53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F10F7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623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A7DC4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376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79E3A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447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DB845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186791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497</w:t>
            </w:r>
          </w:p>
        </w:tc>
        <w:tc>
          <w:tcPr>
            <w:tcW w:w="10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2CE17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604</w:t>
            </w:r>
          </w:p>
        </w:tc>
      </w:tr>
    </w:tbl>
    <w:p w14:paraId="0A4ECCAE" w14:textId="77777777" w:rsidR="00CF2259" w:rsidRDefault="00CF2259" w:rsidP="00CF225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-60"/>
        <w:tblW w:w="9918" w:type="dxa"/>
        <w:tblInd w:w="0" w:type="dxa"/>
        <w:tblLook w:val="04A0" w:firstRow="1" w:lastRow="0" w:firstColumn="1" w:lastColumn="0" w:noHBand="0" w:noVBand="1"/>
      </w:tblPr>
      <w:tblGrid>
        <w:gridCol w:w="1300"/>
        <w:gridCol w:w="1077"/>
        <w:gridCol w:w="1077"/>
        <w:gridCol w:w="1077"/>
        <w:gridCol w:w="1078"/>
        <w:gridCol w:w="1077"/>
        <w:gridCol w:w="1077"/>
        <w:gridCol w:w="1077"/>
        <w:gridCol w:w="1078"/>
      </w:tblGrid>
      <w:tr w:rsidR="00CF2259" w:rsidRPr="00A1782B" w14:paraId="374C4711" w14:textId="77777777" w:rsidTr="005B10BE">
        <w:trPr>
          <w:trHeight w:val="35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EF3B3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7CE41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ρ=0.50</m:t>
                </m:r>
              </m:oMath>
            </m:oMathPara>
          </w:p>
        </w:tc>
        <w:tc>
          <w:tcPr>
            <w:tcW w:w="43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05E3E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ρ=0.75</m:t>
                </m:r>
              </m:oMath>
            </m:oMathPara>
          </w:p>
        </w:tc>
      </w:tr>
      <w:tr w:rsidR="00CF2259" w:rsidRPr="00A1782B" w14:paraId="2571D489" w14:textId="77777777" w:rsidTr="005B10BE">
        <w:trPr>
          <w:trHeight w:val="336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F2927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A65B4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1000</m:t>
                </m:r>
              </m:oMath>
            </m:oMathPara>
          </w:p>
        </w:tc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C8E7F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5000</m:t>
                </m:r>
              </m:oMath>
            </m:oMathPara>
          </w:p>
        </w:tc>
        <w:tc>
          <w:tcPr>
            <w:tcW w:w="21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36B64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1000</m:t>
                </m:r>
              </m:oMath>
            </m:oMathPara>
          </w:p>
        </w:tc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B9938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5000</m:t>
                </m:r>
              </m:oMath>
            </m:oMathPara>
          </w:p>
        </w:tc>
      </w:tr>
      <w:tr w:rsidR="00CF2259" w:rsidRPr="00A1782B" w14:paraId="58374AB9" w14:textId="77777777" w:rsidTr="005B10BE">
        <w:trPr>
          <w:trHeight w:val="406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3416C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181D0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DB72A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8C5B6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5BB73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24E692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AE46EE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E3F4C6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322161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</w:tr>
      <w:tr w:rsidR="00CF2259" w:rsidRPr="00A1782B" w14:paraId="09F67C81" w14:textId="77777777" w:rsidTr="005B10BE">
        <w:trPr>
          <w:trHeight w:val="336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A75CC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5F4BE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0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AEA80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3034C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3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2496E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780477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FF451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C8BE8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06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70443B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02</w:t>
            </w:r>
          </w:p>
        </w:tc>
      </w:tr>
      <w:tr w:rsidR="00CF2259" w:rsidRPr="00A1782B" w14:paraId="7894EE52" w14:textId="77777777" w:rsidTr="005B10BE">
        <w:trPr>
          <w:trHeight w:val="336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31803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CF8F2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3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704D3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1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0F33C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3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023CE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36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A7BF7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27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627C4F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18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47CAC6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37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AF34F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022</w:t>
            </w:r>
          </w:p>
        </w:tc>
      </w:tr>
      <w:tr w:rsidR="00CF2259" w:rsidRPr="00A1782B" w14:paraId="52029F47" w14:textId="77777777" w:rsidTr="005B10BE">
        <w:trPr>
          <w:trHeight w:val="336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7AAB7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A1782B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MA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CE9BF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32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03839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34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9DBDD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48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4A28C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574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CB8F6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216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0A8FB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256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F8984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401</w:t>
            </w:r>
          </w:p>
        </w:tc>
        <w:tc>
          <w:tcPr>
            <w:tcW w:w="10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B48C0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421F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421</w:t>
            </w:r>
          </w:p>
        </w:tc>
      </w:tr>
    </w:tbl>
    <w:p w14:paraId="49A55A1B" w14:textId="77777777" w:rsidR="00CF2259" w:rsidRDefault="00CF2259" w:rsidP="00CF225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7EAC8D" w14:textId="77777777" w:rsidR="00CF2259" w:rsidRDefault="00CF2259" w:rsidP="00CF225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1AE88E6" w14:textId="77777777" w:rsidR="00CF2259" w:rsidRDefault="00CF2259" w:rsidP="00CF225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C693B5" w14:textId="77777777" w:rsidR="00CF2259" w:rsidRDefault="00CF2259" w:rsidP="00CF225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01D4A6B" w14:textId="77777777" w:rsidR="00CF2259" w:rsidRDefault="00CF2259" w:rsidP="00CF225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3B87BD2" w14:textId="7C2B2D7C" w:rsidR="00CF2259" w:rsidRPr="00A1782B" w:rsidRDefault="00CF2259" w:rsidP="00CF2259">
      <w:pPr>
        <w:rPr>
          <w:rFonts w:ascii="Times New Roman" w:hAnsi="Times New Roman" w:cs="Times New Roman"/>
          <w:sz w:val="24"/>
          <w:szCs w:val="24"/>
        </w:rPr>
      </w:pPr>
      <w:r w:rsidRPr="00A1782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63384">
        <w:rPr>
          <w:rFonts w:ascii="Times New Roman" w:hAnsi="Times New Roman" w:cs="Times New Roman"/>
          <w:sz w:val="24"/>
          <w:szCs w:val="24"/>
        </w:rPr>
        <w:t>S</w:t>
      </w:r>
      <w:r w:rsidRPr="00A1782B">
        <w:rPr>
          <w:rFonts w:ascii="Times New Roman" w:hAnsi="Times New Roman" w:cs="Times New Roman"/>
          <w:sz w:val="24"/>
          <w:szCs w:val="24"/>
        </w:rPr>
        <w:t>3: Power at significance level 0.05</w:t>
      </w:r>
    </w:p>
    <w:tbl>
      <w:tblPr>
        <w:tblStyle w:val="TableGrid"/>
        <w:tblpPr w:leftFromText="180" w:rightFromText="180" w:vertAnchor="text" w:tblpY="-60"/>
        <w:tblW w:w="9918" w:type="dxa"/>
        <w:tblInd w:w="0" w:type="dxa"/>
        <w:tblLook w:val="04A0" w:firstRow="1" w:lastRow="0" w:firstColumn="1" w:lastColumn="0" w:noHBand="0" w:noVBand="1"/>
      </w:tblPr>
      <w:tblGrid>
        <w:gridCol w:w="1300"/>
        <w:gridCol w:w="1077"/>
        <w:gridCol w:w="1077"/>
        <w:gridCol w:w="1077"/>
        <w:gridCol w:w="1078"/>
        <w:gridCol w:w="1077"/>
        <w:gridCol w:w="1077"/>
        <w:gridCol w:w="1077"/>
        <w:gridCol w:w="1078"/>
      </w:tblGrid>
      <w:tr w:rsidR="00CF2259" w:rsidRPr="00A1782B" w14:paraId="3F3F6F54" w14:textId="77777777" w:rsidTr="005B10BE">
        <w:trPr>
          <w:trHeight w:val="35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2EBB3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905A5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ρ=0</m:t>
                </m:r>
              </m:oMath>
            </m:oMathPara>
          </w:p>
        </w:tc>
        <w:tc>
          <w:tcPr>
            <w:tcW w:w="43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800F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ρ=0.25</m:t>
                </m:r>
              </m:oMath>
            </m:oMathPara>
          </w:p>
        </w:tc>
      </w:tr>
      <w:tr w:rsidR="00CF2259" w:rsidRPr="00A1782B" w14:paraId="605C21D6" w14:textId="77777777" w:rsidTr="005B10BE">
        <w:trPr>
          <w:trHeight w:val="336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EC5FA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DF2AC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1000</m:t>
                </m:r>
              </m:oMath>
            </m:oMathPara>
          </w:p>
        </w:tc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364DC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5000</m:t>
                </m:r>
              </m:oMath>
            </m:oMathPara>
          </w:p>
        </w:tc>
        <w:tc>
          <w:tcPr>
            <w:tcW w:w="21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1247E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1000</m:t>
                </m:r>
              </m:oMath>
            </m:oMathPara>
          </w:p>
        </w:tc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19DB7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5000</m:t>
                </m:r>
              </m:oMath>
            </m:oMathPara>
          </w:p>
        </w:tc>
      </w:tr>
      <w:tr w:rsidR="00CF2259" w:rsidRPr="00A1782B" w14:paraId="0D4903C7" w14:textId="77777777" w:rsidTr="005B10BE">
        <w:trPr>
          <w:trHeight w:val="406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B0877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086CF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09B46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1B1CE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F22D3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97BD37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42A22E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545EDB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C7CE7A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</w:tr>
      <w:tr w:rsidR="00CF2259" w:rsidRPr="00A1782B" w14:paraId="2C8CE573" w14:textId="77777777" w:rsidTr="005B10BE">
        <w:trPr>
          <w:trHeight w:val="336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29AAC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486DC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69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67F9C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87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A6DC5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61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20033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808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3E7200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685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8632A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83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0EACB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186791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635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C51DA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801</w:t>
            </w:r>
          </w:p>
        </w:tc>
      </w:tr>
      <w:tr w:rsidR="00CF2259" w:rsidRPr="00A1782B" w14:paraId="6418613B" w14:textId="77777777" w:rsidTr="005B10BE">
        <w:trPr>
          <w:trHeight w:val="336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B2AAB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0BD4F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62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B5BB7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87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A310D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48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8BB0D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772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4CE154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62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6D13CE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85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9D99D4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186791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511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234B9C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764</w:t>
            </w:r>
          </w:p>
        </w:tc>
      </w:tr>
      <w:tr w:rsidR="00CF2259" w:rsidRPr="00A1782B" w14:paraId="53CFD494" w14:textId="77777777" w:rsidTr="005B10BE">
        <w:trPr>
          <w:trHeight w:val="336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7122B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A1782B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MA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0A728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83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97177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97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2A419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67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DF999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904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D23FF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864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AB711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958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DE150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186791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780</w:t>
            </w:r>
          </w:p>
        </w:tc>
        <w:tc>
          <w:tcPr>
            <w:tcW w:w="10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9A79C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926</w:t>
            </w:r>
          </w:p>
        </w:tc>
      </w:tr>
    </w:tbl>
    <w:p w14:paraId="32FBA560" w14:textId="77777777" w:rsidR="00CF2259" w:rsidRDefault="00CF2259" w:rsidP="00CF22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-60"/>
        <w:tblW w:w="9918" w:type="dxa"/>
        <w:tblInd w:w="0" w:type="dxa"/>
        <w:tblLook w:val="04A0" w:firstRow="1" w:lastRow="0" w:firstColumn="1" w:lastColumn="0" w:noHBand="0" w:noVBand="1"/>
      </w:tblPr>
      <w:tblGrid>
        <w:gridCol w:w="1300"/>
        <w:gridCol w:w="1077"/>
        <w:gridCol w:w="1077"/>
        <w:gridCol w:w="1077"/>
        <w:gridCol w:w="1078"/>
        <w:gridCol w:w="1077"/>
        <w:gridCol w:w="1077"/>
        <w:gridCol w:w="1077"/>
        <w:gridCol w:w="1078"/>
      </w:tblGrid>
      <w:tr w:rsidR="00CF2259" w:rsidRPr="00A1782B" w14:paraId="5ADAF2D4" w14:textId="77777777" w:rsidTr="005B10BE">
        <w:trPr>
          <w:trHeight w:val="35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41416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38361" w14:textId="77777777" w:rsidR="00CF2259" w:rsidRPr="006B134A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ρ=0</m:t>
              </m:r>
            </m:oMath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43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415F3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ρ=0.75</m:t>
                </m:r>
              </m:oMath>
            </m:oMathPara>
          </w:p>
        </w:tc>
      </w:tr>
      <w:tr w:rsidR="00CF2259" w:rsidRPr="00A1782B" w14:paraId="51C72471" w14:textId="77777777" w:rsidTr="005B10BE">
        <w:trPr>
          <w:trHeight w:val="336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289E8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1496C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1000</m:t>
                </m:r>
              </m:oMath>
            </m:oMathPara>
          </w:p>
        </w:tc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A7A4B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5000</m:t>
                </m:r>
              </m:oMath>
            </m:oMathPara>
          </w:p>
        </w:tc>
        <w:tc>
          <w:tcPr>
            <w:tcW w:w="21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262B8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1000</m:t>
                </m:r>
              </m:oMath>
            </m:oMathPara>
          </w:p>
        </w:tc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1EDA8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=5000</m:t>
                </m:r>
              </m:oMath>
            </m:oMathPara>
          </w:p>
        </w:tc>
      </w:tr>
      <w:tr w:rsidR="00CF2259" w:rsidRPr="00A1782B" w14:paraId="7371B000" w14:textId="77777777" w:rsidTr="005B10BE">
        <w:trPr>
          <w:trHeight w:val="406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DD7CB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C714B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32F54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B5E56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F0B9E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3D9F56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169883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E58D38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300</m:t>
                </m:r>
              </m:oMath>
            </m:oMathPara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675698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=600</m:t>
                </m:r>
              </m:oMath>
            </m:oMathPara>
          </w:p>
        </w:tc>
      </w:tr>
      <w:tr w:rsidR="00CF2259" w:rsidRPr="00A1782B" w14:paraId="37148FB1" w14:textId="77777777" w:rsidTr="005B10BE">
        <w:trPr>
          <w:trHeight w:val="336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9E556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FFF77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61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84F60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78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9D2DE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58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B62F2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75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9F9EA6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497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96441C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58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FBF1C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462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13864F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598</w:t>
            </w:r>
          </w:p>
        </w:tc>
      </w:tr>
      <w:tr w:rsidR="00CF2259" w:rsidRPr="00A1782B" w14:paraId="242FB019" w14:textId="77777777" w:rsidTr="005B10BE">
        <w:trPr>
          <w:trHeight w:val="336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9510B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82B">
              <w:rPr>
                <w:rFonts w:ascii="Times New Roman" w:hAnsi="Times New Roman" w:cs="Times New Roman"/>
                <w:sz w:val="24"/>
                <w:szCs w:val="24"/>
              </w:rPr>
              <w:t>HIMA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6E15E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57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0D334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77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335B3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48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FFCA1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682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B75D8" w14:textId="77777777" w:rsidR="00CF2259" w:rsidRPr="00071985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51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54B2A3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58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5608E2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463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9F8EA2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564</w:t>
            </w:r>
          </w:p>
        </w:tc>
      </w:tr>
      <w:tr w:rsidR="00CF2259" w:rsidRPr="00A1782B" w14:paraId="051383C5" w14:textId="77777777" w:rsidTr="005B10BE">
        <w:trPr>
          <w:trHeight w:val="311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3815A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7A3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A247A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MA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64478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82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D8338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95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FA3BB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72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9131A" w14:textId="77777777" w:rsidR="00CF2259" w:rsidRPr="00A247A3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904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EA1F1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703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757B1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837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C0389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647</w:t>
            </w:r>
          </w:p>
        </w:tc>
        <w:tc>
          <w:tcPr>
            <w:tcW w:w="10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05758" w14:textId="77777777" w:rsidR="00CF2259" w:rsidRPr="00A1782B" w:rsidRDefault="00CF2259" w:rsidP="005B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C5C3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.832</w:t>
            </w:r>
          </w:p>
        </w:tc>
      </w:tr>
    </w:tbl>
    <w:bookmarkEnd w:id="16"/>
    <w:p w14:paraId="4D5F4C20" w14:textId="32CE5F1C" w:rsidR="00CA6CF9" w:rsidRDefault="00E33034" w:rsidP="00E33034">
      <w:pPr>
        <w:spacing w:after="0"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A6CF9" w:rsidSect="00E330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003EC"/>
    <w:multiLevelType w:val="hybridMultilevel"/>
    <w:tmpl w:val="77F2F3C2"/>
    <w:lvl w:ilvl="0" w:tplc="D9C60B7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063F7B"/>
    <w:multiLevelType w:val="hybridMultilevel"/>
    <w:tmpl w:val="EFD8B0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CF9"/>
    <w:rsid w:val="001B3929"/>
    <w:rsid w:val="00246468"/>
    <w:rsid w:val="002608DB"/>
    <w:rsid w:val="003A0138"/>
    <w:rsid w:val="005B10BE"/>
    <w:rsid w:val="005C28C8"/>
    <w:rsid w:val="006138B9"/>
    <w:rsid w:val="006606C1"/>
    <w:rsid w:val="00663384"/>
    <w:rsid w:val="007825DF"/>
    <w:rsid w:val="007F09D5"/>
    <w:rsid w:val="00905287"/>
    <w:rsid w:val="00A6564F"/>
    <w:rsid w:val="00B31F0D"/>
    <w:rsid w:val="00C21A34"/>
    <w:rsid w:val="00CA6CF9"/>
    <w:rsid w:val="00CF2259"/>
    <w:rsid w:val="00DB30EA"/>
    <w:rsid w:val="00E33034"/>
    <w:rsid w:val="00E45685"/>
    <w:rsid w:val="00E63A61"/>
    <w:rsid w:val="00E8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826EF"/>
  <w15:chartTrackingRefBased/>
  <w15:docId w15:val="{652B1AFB-6852-4A74-973E-38B32CA32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CF9"/>
    <w:pPr>
      <w:spacing w:after="160" w:line="256" w:lineRule="auto"/>
    </w:pPr>
    <w:rPr>
      <w:rFonts w:eastAsiaTheme="minorHAnsi" w:cs="Arial Unicode MS"/>
      <w:kern w:val="0"/>
      <w:sz w:val="22"/>
      <w:lang w:eastAsia="en-US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6CF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6CF9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CA6C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A6C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C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CF9"/>
    <w:rPr>
      <w:rFonts w:eastAsiaTheme="minorHAnsi" w:cs="Arial Unicode MS"/>
      <w:kern w:val="0"/>
      <w:sz w:val="20"/>
      <w:szCs w:val="20"/>
      <w:lang w:eastAsia="en-US" w:bidi="si-L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CF9"/>
    <w:rPr>
      <w:rFonts w:eastAsiaTheme="minorHAnsi" w:cs="Arial Unicode MS"/>
      <w:b/>
      <w:bCs/>
      <w:kern w:val="0"/>
      <w:sz w:val="20"/>
      <w:szCs w:val="20"/>
      <w:lang w:eastAsia="en-US" w:bidi="si-L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C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CF9"/>
    <w:rPr>
      <w:rFonts w:ascii="Segoe UI" w:eastAsiaTheme="minorHAnsi" w:hAnsi="Segoe UI" w:cs="Segoe UI"/>
      <w:kern w:val="0"/>
      <w:sz w:val="18"/>
      <w:szCs w:val="18"/>
      <w:lang w:eastAsia="en-US" w:bidi="si-LK"/>
    </w:rPr>
  </w:style>
  <w:style w:type="paragraph" w:styleId="Revision">
    <w:name w:val="Revision"/>
    <w:uiPriority w:val="99"/>
    <w:semiHidden/>
    <w:rsid w:val="00CA6CF9"/>
    <w:rPr>
      <w:rFonts w:eastAsiaTheme="minorHAnsi" w:cs="Arial Unicode MS"/>
      <w:kern w:val="0"/>
      <w:sz w:val="22"/>
      <w:lang w:eastAsia="en-US" w:bidi="si-LK"/>
    </w:rPr>
  </w:style>
  <w:style w:type="paragraph" w:styleId="ListParagraph">
    <w:name w:val="List Paragraph"/>
    <w:basedOn w:val="Normal"/>
    <w:uiPriority w:val="34"/>
    <w:qFormat/>
    <w:rsid w:val="00CA6C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6CF9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A6CF9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rsid w:val="00CA6CF9"/>
    <w:rPr>
      <w:color w:val="605E5C"/>
      <w:shd w:val="clear" w:color="auto" w:fill="E1DFDD"/>
    </w:rPr>
  </w:style>
  <w:style w:type="character" w:customStyle="1" w:styleId="truncatabletext-text">
    <w:name w:val="truncatabletext-text"/>
    <w:basedOn w:val="DefaultParagraphFont"/>
    <w:rsid w:val="00CA6CF9"/>
  </w:style>
  <w:style w:type="character" w:customStyle="1" w:styleId="reference-text">
    <w:name w:val="reference-text"/>
    <w:basedOn w:val="DefaultParagraphFont"/>
    <w:rsid w:val="00CA6CF9"/>
  </w:style>
  <w:style w:type="character" w:customStyle="1" w:styleId="f">
    <w:name w:val="f"/>
    <w:basedOn w:val="DefaultParagraphFont"/>
    <w:rsid w:val="00CA6CF9"/>
  </w:style>
  <w:style w:type="character" w:customStyle="1" w:styleId="UnresolvedMention2">
    <w:name w:val="Unresolved Mention2"/>
    <w:basedOn w:val="DefaultParagraphFont"/>
    <w:uiPriority w:val="99"/>
    <w:semiHidden/>
    <w:rsid w:val="00CA6CF9"/>
    <w:rPr>
      <w:color w:val="605E5C"/>
      <w:shd w:val="clear" w:color="auto" w:fill="E1DFDD"/>
    </w:rPr>
  </w:style>
  <w:style w:type="character" w:customStyle="1" w:styleId="nlmarticle-title">
    <w:name w:val="nlm_article-title"/>
    <w:basedOn w:val="DefaultParagraphFont"/>
    <w:rsid w:val="00CA6CF9"/>
  </w:style>
  <w:style w:type="character" w:customStyle="1" w:styleId="citationsource-journal">
    <w:name w:val="citation_source-journal"/>
    <w:basedOn w:val="DefaultParagraphFont"/>
    <w:rsid w:val="00CA6CF9"/>
  </w:style>
  <w:style w:type="character" w:customStyle="1" w:styleId="nlmfpage">
    <w:name w:val="nlm_fpage"/>
    <w:basedOn w:val="DefaultParagraphFont"/>
    <w:rsid w:val="00CA6CF9"/>
  </w:style>
  <w:style w:type="character" w:customStyle="1" w:styleId="nlmlpage">
    <w:name w:val="nlm_lpage"/>
    <w:basedOn w:val="DefaultParagraphFont"/>
    <w:rsid w:val="00CA6CF9"/>
  </w:style>
  <w:style w:type="character" w:customStyle="1" w:styleId="clsstaticdata">
    <w:name w:val="clsstaticdata"/>
    <w:basedOn w:val="DefaultParagraphFont"/>
    <w:rsid w:val="00CA6CF9"/>
  </w:style>
  <w:style w:type="character" w:customStyle="1" w:styleId="UnresolvedMention3">
    <w:name w:val="Unresolved Mention3"/>
    <w:basedOn w:val="DefaultParagraphFont"/>
    <w:uiPriority w:val="99"/>
    <w:semiHidden/>
    <w:rsid w:val="00CA6CF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rsid w:val="00CA6CF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rsid w:val="00CA6CF9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CA6CF9"/>
  </w:style>
  <w:style w:type="character" w:customStyle="1" w:styleId="UnresolvedMention6">
    <w:name w:val="Unresolved Mention6"/>
    <w:basedOn w:val="DefaultParagraphFont"/>
    <w:uiPriority w:val="99"/>
    <w:semiHidden/>
    <w:rsid w:val="00CA6CF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A6CF9"/>
    <w:rPr>
      <w:rFonts w:eastAsiaTheme="minorHAnsi"/>
      <w:kern w:val="0"/>
      <w:sz w:val="22"/>
      <w:lang w:eastAsia="en-US" w:bidi="si-LK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A6CF9"/>
    <w:rPr>
      <w:i/>
      <w:iCs/>
    </w:rPr>
  </w:style>
  <w:style w:type="character" w:styleId="Strong">
    <w:name w:val="Strong"/>
    <w:basedOn w:val="DefaultParagraphFont"/>
    <w:uiPriority w:val="22"/>
    <w:qFormat/>
    <w:rsid w:val="00CA6C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4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887113-870B-4916-8DAD-0850870E8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3</Pages>
  <Words>1154</Words>
  <Characters>658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轲 谢</dc:creator>
  <cp:keywords/>
  <dc:description/>
  <cp:lastModifiedBy>Liu, Lei</cp:lastModifiedBy>
  <cp:revision>3</cp:revision>
  <dcterms:created xsi:type="dcterms:W3CDTF">2022-05-30T20:41:00Z</dcterms:created>
  <dcterms:modified xsi:type="dcterms:W3CDTF">2022-05-30T20:51:00Z</dcterms:modified>
</cp:coreProperties>
</file>